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C9909" w14:textId="32F04376" w:rsidR="009E2472" w:rsidRPr="00401E46" w:rsidRDefault="009E2472" w:rsidP="009E2472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W w:w="809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5692"/>
      </w:tblGrid>
      <w:tr w:rsidR="009E2472" w:rsidRPr="008B7EF2" w14:paraId="04FDD67B" w14:textId="77777777" w:rsidTr="008E5630">
        <w:trPr>
          <w:trHeight w:val="300"/>
        </w:trPr>
        <w:tc>
          <w:tcPr>
            <w:tcW w:w="24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47ED33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me</w:t>
            </w:r>
          </w:p>
        </w:tc>
        <w:tc>
          <w:tcPr>
            <w:tcW w:w="56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38BFB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quence</w:t>
            </w:r>
          </w:p>
        </w:tc>
      </w:tr>
      <w:tr w:rsidR="009E2472" w:rsidRPr="008B7EF2" w14:paraId="79C9D459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919EC4D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rn1_wt_KpnI_F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128B019E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CC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TACCATGAGTGCCGTCACCAG</w:t>
            </w:r>
          </w:p>
        </w:tc>
      </w:tr>
      <w:tr w:rsidR="009E2472" w:rsidRPr="008B7EF2" w14:paraId="3088AD8C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EE46540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rn1_wt_XbaI_R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2B0D1919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TAGAGTCTTCATCCGAGTAATCTGA</w:t>
            </w:r>
          </w:p>
        </w:tc>
      </w:tr>
      <w:tr w:rsidR="009E2472" w:rsidRPr="008B7EF2" w14:paraId="69BF7032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76A90F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PABP_KpnI_F2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114045B8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TACCATGGCTTCTCTATACGTCGGTGA</w:t>
            </w:r>
          </w:p>
        </w:tc>
      </w:tr>
      <w:tr w:rsidR="009E2472" w:rsidRPr="008B7EF2" w14:paraId="7AB00398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0400B86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PABP_XbaI_R2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6406F9F4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TAGAGTTGGCGGGCTCGGTGA</w:t>
            </w:r>
          </w:p>
        </w:tc>
      </w:tr>
      <w:tr w:rsidR="009E2472" w:rsidRPr="008B7EF2" w14:paraId="4E44B2BC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D86C505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mp_KpnI_F</w:t>
            </w:r>
            <w:proofErr w:type="spellEnd"/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464132BF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TACCATGCACAGCAACAATAATAGCA</w:t>
            </w:r>
          </w:p>
        </w:tc>
      </w:tr>
      <w:tr w:rsidR="009E2472" w:rsidRPr="008B7EF2" w14:paraId="688C95B4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C89BEF9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mp_XbaI_R</w:t>
            </w:r>
            <w:proofErr w:type="spellEnd"/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0B7026C9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TAGACTGTTGTGAGCTCGCCAG</w:t>
            </w:r>
          </w:p>
        </w:tc>
      </w:tr>
      <w:tr w:rsidR="009E2472" w:rsidRPr="008B7EF2" w14:paraId="200F78F6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4580C6E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if4G-PB_Notl_F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70E1C355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GCGGCCGCCATGCAACAGGCTATACCAAC</w:t>
            </w:r>
          </w:p>
        </w:tc>
      </w:tr>
      <w:tr w:rsidR="009E2472" w:rsidRPr="008B7EF2" w14:paraId="6FD7887F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A02A32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if4G-PB_AscI_R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777F75CF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GGCGCGCCCGTTGGCATCATCGTTTAACA</w:t>
            </w:r>
            <w:r w:rsidRPr="003224A9" w:rsidDel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</w:tr>
      <w:tr w:rsidR="009E2472" w:rsidRPr="008B7EF2" w14:paraId="4BEA630D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A9C6B8B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31B-RA_NotI_F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1DD693A2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GCGGCCGCCATGATGACTGAAAAGTTAAATTC</w:t>
            </w:r>
            <w:r w:rsidRPr="003224A9" w:rsidDel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</w:tr>
      <w:tr w:rsidR="009E2472" w:rsidRPr="008B7EF2" w14:paraId="61E1F6E7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9E6C236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31B-RA_AscI_R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24B57F50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GGCGCGCCCTTTGCTAACGTTGCCCTC</w:t>
            </w:r>
            <w:r w:rsidRPr="003224A9" w:rsidDel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</w:tr>
      <w:tr w:rsidR="009E2472" w:rsidRPr="008B7EF2" w14:paraId="144C0D01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C9E9C4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qd_NotI_F</w:t>
            </w:r>
            <w:proofErr w:type="spellEnd"/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4119C29E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GCGGCCGCCATGGCCGAGAACAAGCAA</w:t>
            </w:r>
          </w:p>
        </w:tc>
      </w:tr>
      <w:tr w:rsidR="009E2472" w:rsidRPr="008B7EF2" w14:paraId="03B519A1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49B9E87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qd_AscI_R</w:t>
            </w:r>
            <w:proofErr w:type="spellEnd"/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211D7F9B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GGCGCGCCCGAACTGCTGATAGTTGTTGCT</w:t>
            </w:r>
            <w:r w:rsidRPr="003224A9" w:rsidDel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</w:tr>
      <w:tr w:rsidR="009E2472" w:rsidRPr="008B7EF2" w14:paraId="24AB8F74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5A4F16E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runo_RA_KpnI_F</w:t>
            </w:r>
            <w:proofErr w:type="spellEnd"/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33CEEECA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GGTACCATGTTCACCAGCCGCGCTT</w:t>
            </w:r>
          </w:p>
        </w:tc>
      </w:tr>
      <w:tr w:rsidR="009E2472" w:rsidRPr="008B7EF2" w14:paraId="46228E1A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AB2756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runo_RA_XbaI_R</w:t>
            </w:r>
            <w:proofErr w:type="spellEnd"/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1510F20D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TCTAGAGTAGGGCTTCGAGTCCTTGGG</w:t>
            </w:r>
          </w:p>
        </w:tc>
      </w:tr>
      <w:tr w:rsidR="009E2472" w:rsidRPr="008B7EF2" w14:paraId="17321EEC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6B249D2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Mkrn1_H239E_F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70C6D6FA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CAACGAAATATTCTGCTTGGAGTGCAT</w:t>
            </w:r>
          </w:p>
        </w:tc>
      </w:tr>
      <w:tr w:rsidR="009E2472" w:rsidRPr="008B7EF2" w14:paraId="3296890D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8D8FF00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Mkrn1_H239E_R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37BB96D7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CAGAATATTTCGTTGCAGTTGGGGAGAATGC</w:t>
            </w:r>
          </w:p>
        </w:tc>
      </w:tr>
      <w:tr w:rsidR="009E2472" w:rsidRPr="008B7EF2" w14:paraId="409C48AC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14947C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rn1_ZnF1_del_F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34912DF1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AGCCAGACCATCTGCCGCTTTGGGGAACTTTGCCGC</w:t>
            </w:r>
          </w:p>
        </w:tc>
      </w:tr>
      <w:tr w:rsidR="009E2472" w:rsidRPr="008B7EF2" w14:paraId="56C0A8AB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69CCB52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rn1_ZnF1_del_R</w:t>
            </w:r>
          </w:p>
        </w:tc>
        <w:tc>
          <w:tcPr>
            <w:tcW w:w="5692" w:type="dxa"/>
            <w:shd w:val="clear" w:color="auto" w:fill="auto"/>
            <w:noWrap/>
            <w:vAlign w:val="bottom"/>
            <w:hideMark/>
          </w:tcPr>
          <w:p w14:paraId="0830E4A8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TTCCCCAAAGCGGCAGATGGTCTGGCTCC</w:t>
            </w:r>
          </w:p>
        </w:tc>
      </w:tr>
      <w:tr w:rsidR="009E2472" w:rsidRPr="008B7EF2" w14:paraId="6B02D21A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8138555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rn1_Znf2_F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5FEEE638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GACGCCAAATACTTTAAAAAAGGAGAGGGCAAGGCCCCCTTTGGTAACAAGGCCTTCTACAAGCACGCTCTGCCCAA</w:t>
            </w:r>
          </w:p>
        </w:tc>
      </w:tr>
      <w:tr w:rsidR="009E2472" w:rsidRPr="008B7EF2" w14:paraId="200C9069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6430E87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rn1_Znf2_R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35913E37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TAGAAGGCCTTGTTACCAAAGGGGGCCTTGCCCTCTCCTTTTTTAAAGTATTTGGCGTCCTTTGCTCCCAAAGCGG</w:t>
            </w:r>
          </w:p>
        </w:tc>
      </w:tr>
      <w:tr w:rsidR="009E2472" w:rsidRPr="008B7EF2" w14:paraId="6F724C67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D0CCA1D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rn1_PAM2_mut_F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0EB27655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CTGTGGCCGTGGCCAGCCAAAAGCGCTATACTGC</w:t>
            </w:r>
          </w:p>
        </w:tc>
      </w:tr>
      <w:tr w:rsidR="009E2472" w:rsidRPr="008B7EF2" w14:paraId="53E0B61B" w14:textId="77777777" w:rsidTr="008E5630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EEA0E19" w14:textId="77777777" w:rsidR="009E2472" w:rsidRPr="008B7EF2" w:rsidRDefault="009E24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rn1_PAM2_mut_R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442B802A" w14:textId="77777777" w:rsidR="009E2472" w:rsidRPr="008B7EF2" w:rsidRDefault="009E2472" w:rsidP="008E5630">
            <w:pPr>
              <w:tabs>
                <w:tab w:val="left" w:pos="6151"/>
                <w:tab w:val="left" w:pos="6293"/>
              </w:tabs>
              <w:ind w:right="601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GGCTGGCCACGGCCACAGGGGCGTTCGCCCAGT</w:t>
            </w:r>
          </w:p>
        </w:tc>
      </w:tr>
    </w:tbl>
    <w:p w14:paraId="6EB70465" w14:textId="77777777" w:rsidR="009E2472" w:rsidRDefault="009E2472" w:rsidP="009E2472">
      <w:pPr>
        <w:spacing w:line="480" w:lineRule="auto"/>
        <w:jc w:val="both"/>
        <w:outlineLvl w:val="0"/>
        <w:rPr>
          <w:rFonts w:ascii="Times New Roman" w:hAnsi="Times New Roman" w:cs="Times New Roman"/>
          <w:bCs/>
        </w:rPr>
      </w:pPr>
    </w:p>
    <w:p w14:paraId="63874E5B" w14:textId="77777777" w:rsidR="00D41CD8" w:rsidRDefault="00D41CD8"/>
    <w:sectPr w:rsidR="00D41CD8" w:rsidSect="00B953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72"/>
    <w:rsid w:val="00073E32"/>
    <w:rsid w:val="00165B91"/>
    <w:rsid w:val="00237A53"/>
    <w:rsid w:val="006D4DD4"/>
    <w:rsid w:val="007C0784"/>
    <w:rsid w:val="00861F71"/>
    <w:rsid w:val="009E2472"/>
    <w:rsid w:val="00A53A3B"/>
    <w:rsid w:val="00B4632D"/>
    <w:rsid w:val="00B9533E"/>
    <w:rsid w:val="00D41CD8"/>
    <w:rsid w:val="00FD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789EB"/>
  <w14:defaultImageDpi w14:val="32767"/>
  <w15:chartTrackingRefBased/>
  <w15:docId w15:val="{032A2075-0C88-DE42-AAF7-F0C3C8DBD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2472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F71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6T08:38:00Z</dcterms:created>
  <dcterms:modified xsi:type="dcterms:W3CDTF">2020-01-06T08:42:00Z</dcterms:modified>
</cp:coreProperties>
</file>